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169C2" w14:textId="77777777" w:rsidR="00902D5E" w:rsidRDefault="00902D5E">
      <w:pPr>
        <w:rPr>
          <w:rFonts w:ascii="Times New Roman" w:hAnsi="Times New Roman" w:cs="Times New Roman"/>
          <w:szCs w:val="21"/>
        </w:rPr>
      </w:pPr>
      <w:bookmarkStart w:id="0" w:name="_Hlk161137123"/>
    </w:p>
    <w:p w14:paraId="1C2ADEA0" w14:textId="77777777" w:rsidR="00902D5E" w:rsidRDefault="00902D5E">
      <w:pPr>
        <w:rPr>
          <w:rFonts w:ascii="Times New Roman" w:hAnsi="Times New Roman" w:cs="Times New Roman"/>
          <w:szCs w:val="21"/>
        </w:rPr>
      </w:pPr>
    </w:p>
    <w:p w14:paraId="29B39DED" w14:textId="1B6BD7FD" w:rsidR="0034234D" w:rsidRPr="00FB596B" w:rsidRDefault="00DB4948" w:rsidP="00916E90">
      <w:pPr>
        <w:spacing w:line="24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FB596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Supplementary </w:t>
      </w:r>
      <w:r w:rsidR="001977F3" w:rsidRPr="00FB596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T</w:t>
      </w:r>
      <w:r w:rsidR="00270818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able</w:t>
      </w:r>
      <w:r w:rsidR="001977F3" w:rsidRPr="00FB596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 S1</w:t>
      </w:r>
      <w:r w:rsidR="00C85768" w:rsidRPr="00FB596B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:</w:t>
      </w:r>
      <w:bookmarkStart w:id="1" w:name="_Hlk199145619"/>
      <w:r w:rsidR="00C85768" w:rsidRPr="00FB596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B11CCC" w:rsidRPr="00FB596B">
        <w:rPr>
          <w:rFonts w:ascii="Times New Roman" w:hAnsi="Times New Roman" w:cs="Times New Roman"/>
          <w:color w:val="000000" w:themeColor="text1"/>
          <w:szCs w:val="21"/>
        </w:rPr>
        <w:t xml:space="preserve">Clinicopathologic </w:t>
      </w:r>
      <w:r w:rsidR="00916E90" w:rsidRPr="00FB596B">
        <w:rPr>
          <w:rFonts w:ascii="Times New Roman" w:hAnsi="Times New Roman" w:cs="Times New Roman"/>
          <w:color w:val="000000" w:themeColor="text1"/>
          <w:szCs w:val="21"/>
        </w:rPr>
        <w:t>characteristics</w:t>
      </w:r>
      <w:r w:rsidR="00B11CCC" w:rsidRPr="00FB596B">
        <w:rPr>
          <w:rFonts w:ascii="Times New Roman" w:hAnsi="Times New Roman" w:cs="Times New Roman"/>
          <w:color w:val="000000" w:themeColor="text1"/>
          <w:szCs w:val="21"/>
        </w:rPr>
        <w:t xml:space="preserve"> of all patients and patient subgroups included in the study</w:t>
      </w:r>
      <w:bookmarkEnd w:id="0"/>
      <w:r w:rsidR="00B11CCC" w:rsidRPr="00FB596B">
        <w:rPr>
          <w:rFonts w:ascii="Times New Roman" w:hAnsi="Times New Roman" w:cs="Times New Roman" w:hint="eastAsia"/>
          <w:color w:val="000000" w:themeColor="text1"/>
          <w:szCs w:val="21"/>
        </w:rPr>
        <w:t>.</w:t>
      </w:r>
    </w:p>
    <w:bookmarkEnd w:id="1"/>
    <w:p w14:paraId="4651EEBA" w14:textId="77777777" w:rsidR="00B11CCC" w:rsidRPr="00FB596B" w:rsidRDefault="00B11CCC" w:rsidP="00CF7E62">
      <w:pPr>
        <w:spacing w:line="240" w:lineRule="exact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425"/>
        <w:gridCol w:w="567"/>
        <w:gridCol w:w="1843"/>
        <w:gridCol w:w="2275"/>
        <w:gridCol w:w="2402"/>
      </w:tblGrid>
      <w:tr w:rsidR="00FB596B" w:rsidRPr="00FB596B" w14:paraId="424DBF92" w14:textId="77777777" w:rsidTr="00E52F39">
        <w:trPr>
          <w:trHeight w:val="143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84681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E5BB5A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443A6" w14:textId="77777777" w:rsidR="006E0657" w:rsidRPr="00FB596B" w:rsidRDefault="006E0657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  <w:p w14:paraId="1DE99233" w14:textId="0ABE0F14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Patients </w:t>
            </w:r>
            <w:r w:rsidR="006E0657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examined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by IHC and PCR</w:t>
            </w:r>
          </w:p>
          <w:p w14:paraId="4151222B" w14:textId="7C59F7CC" w:rsidR="006E0657" w:rsidRPr="00FB596B" w:rsidRDefault="006E0657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03B488" w14:textId="77777777" w:rsidR="006E0657" w:rsidRPr="00FB596B" w:rsidRDefault="006E0657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  <w:p w14:paraId="540A36E0" w14:textId="04793066" w:rsidR="00276139" w:rsidRPr="00FB596B" w:rsidRDefault="00276139" w:rsidP="00E52F39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Patients</w:t>
            </w:r>
            <w:r w:rsidR="00E52F39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with</w:t>
            </w:r>
            <w:r w:rsidR="00E52F39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successful classification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by</w:t>
            </w:r>
            <w:r w:rsidR="00E52F39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IHC</w:t>
            </w:r>
            <w:r w:rsidR="00DC28F2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*</w:t>
            </w:r>
          </w:p>
          <w:p w14:paraId="6098A77B" w14:textId="099A37C3" w:rsidR="006E0657" w:rsidRPr="00FB596B" w:rsidRDefault="006E0657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AFEB6D2" w14:textId="77777777" w:rsidR="006E0657" w:rsidRPr="00FB596B" w:rsidRDefault="006E0657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  <w:p w14:paraId="312EB834" w14:textId="78292F1C" w:rsidR="00276139" w:rsidRPr="00FB596B" w:rsidRDefault="00276139" w:rsidP="00DC28F2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Patients with </w:t>
            </w:r>
            <w:r w:rsidR="00E52F39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concordant classification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 xml:space="preserve"> by IHC and PCR</w:t>
            </w:r>
            <w:r w:rsidR="00DC28F2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*</w:t>
            </w:r>
          </w:p>
          <w:p w14:paraId="5B5E0E0C" w14:textId="0B31A7CA" w:rsidR="006E0657" w:rsidRPr="00FB596B" w:rsidRDefault="006E0657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FB596B" w:rsidRPr="00FB596B" w14:paraId="5B78A02D" w14:textId="77777777" w:rsidTr="00E52F39">
        <w:trPr>
          <w:trHeight w:val="143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1C61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9500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D9B8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86</w:t>
            </w:r>
          </w:p>
        </w:tc>
        <w:tc>
          <w:tcPr>
            <w:tcW w:w="2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954F1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577</w:t>
            </w:r>
          </w:p>
        </w:tc>
        <w:tc>
          <w:tcPr>
            <w:tcW w:w="2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2C6702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472</w:t>
            </w:r>
          </w:p>
        </w:tc>
      </w:tr>
      <w:tr w:rsidR="00FB596B" w:rsidRPr="00FB596B" w14:paraId="0B95D9BE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C048" w14:textId="6D8DC3B2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ge, year (mean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713ADA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4D25" w14:textId="04ACE143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5.0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±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3.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246C0" w14:textId="7E200390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55.0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±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3.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12A6F" w14:textId="7CABD399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55.1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±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3.9</w:t>
            </w:r>
          </w:p>
        </w:tc>
      </w:tr>
      <w:tr w:rsidR="00FB596B" w:rsidRPr="00FB596B" w14:paraId="12D0DED4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36A" w14:textId="2F056798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ubject (number, Male</w:t>
            </w:r>
            <w:r w:rsidR="00E52C0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="00E52C0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Femal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F57C" w14:textId="6D6BBDE6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53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3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276ED" w14:textId="7E076616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50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/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32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5CFB" w14:textId="5D17BC7F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99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/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73</w:t>
            </w:r>
          </w:p>
        </w:tc>
      </w:tr>
      <w:tr w:rsidR="00FB596B" w:rsidRPr="00FB596B" w14:paraId="085208C4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1610E" w14:textId="7D63EF5B" w:rsidR="00580D3B" w:rsidRPr="00FB596B" w:rsidRDefault="00E52C0A" w:rsidP="00E52C0A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Ethnicity (</w:t>
            </w:r>
            <w:r w:rsidR="00580D3B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Japanese Brazilians</w:t>
            </w: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80D3B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="00580D3B"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Non-Japanese Brazilians</w:t>
            </w:r>
            <w:r w:rsidR="00580D3B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543B5" w14:textId="14C388AA" w:rsidR="00580D3B" w:rsidRPr="00FB596B" w:rsidRDefault="00580D3B" w:rsidP="00D0443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25</w:t>
            </w:r>
            <w:r w:rsidR="00713ADA" w:rsidRPr="00FB596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/</w:t>
            </w:r>
            <w:r w:rsidR="00713ADA" w:rsidRPr="00FB596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FB596B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46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346A2" w14:textId="45AC5828" w:rsidR="00580D3B" w:rsidRPr="00FB596B" w:rsidRDefault="00580D3B" w:rsidP="00D0443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22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/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45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5A17" w14:textId="551BEBE4" w:rsidR="00580D3B" w:rsidRPr="00FB596B" w:rsidRDefault="00580D3B" w:rsidP="00D04431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07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/</w:t>
            </w:r>
            <w:r w:rsidR="00713ADA"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365</w:t>
            </w:r>
          </w:p>
        </w:tc>
      </w:tr>
      <w:tr w:rsidR="00FB596B" w:rsidRPr="00FB596B" w14:paraId="0B8E5B63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3617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ymptoms (number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10B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CF71" w14:textId="77777777" w:rsidR="00276139" w:rsidRPr="00FB596B" w:rsidRDefault="00276139" w:rsidP="00CF7E62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D3CF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B7250B1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</w:tr>
      <w:tr w:rsidR="00FB596B" w:rsidRPr="00FB596B" w14:paraId="3065D140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AA92" w14:textId="77777777" w:rsidR="00276139" w:rsidRPr="00FB596B" w:rsidRDefault="00276139" w:rsidP="00CF7E62">
            <w:pPr>
              <w:widowControl/>
              <w:spacing w:line="24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Dyspepsia or epigastric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996E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7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3AAC423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6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29334EE1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19</w:t>
            </w:r>
          </w:p>
        </w:tc>
      </w:tr>
      <w:tr w:rsidR="00FB596B" w:rsidRPr="00FB596B" w14:paraId="2BAB37AC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50FA" w14:textId="77777777" w:rsidR="00276139" w:rsidRPr="00FB596B" w:rsidRDefault="00276139" w:rsidP="00CF7E62">
            <w:pPr>
              <w:widowControl/>
              <w:spacing w:line="24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symptomatic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60A8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0511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83692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26E7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62</w:t>
            </w:r>
          </w:p>
        </w:tc>
      </w:tr>
      <w:tr w:rsidR="00FB596B" w:rsidRPr="00FB596B" w14:paraId="0AC75B28" w14:textId="77777777" w:rsidTr="00E52F39">
        <w:trPr>
          <w:trHeight w:val="143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D76" w14:textId="77777777" w:rsidR="00276139" w:rsidRPr="00FB596B" w:rsidRDefault="00276139" w:rsidP="00CF7E62">
            <w:pPr>
              <w:widowControl/>
              <w:spacing w:line="24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Gastroesophageal reflu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C8BF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4245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B26B6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DF33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2</w:t>
            </w:r>
          </w:p>
        </w:tc>
      </w:tr>
      <w:tr w:rsidR="00FB596B" w:rsidRPr="00FB596B" w14:paraId="3CEA3BA7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0C6C7" w14:textId="77777777" w:rsidR="00276139" w:rsidRPr="00FB596B" w:rsidRDefault="00276139" w:rsidP="00CF7E62">
            <w:pPr>
              <w:widowControl/>
              <w:spacing w:line="24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Abdominal pai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9171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6B06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4B041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76BE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FB596B" w:rsidRPr="00FB596B" w14:paraId="515E003F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D6A" w14:textId="77777777" w:rsidR="00276139" w:rsidRPr="00FB596B" w:rsidRDefault="00276139" w:rsidP="00CF7E62">
            <w:pPr>
              <w:widowControl/>
              <w:spacing w:line="24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838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5F01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49EEE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1C3B6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FB596B" w:rsidRPr="00FB596B" w14:paraId="1E002932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56A4" w14:textId="77777777" w:rsidR="00276139" w:rsidRPr="00FB596B" w:rsidRDefault="00276139" w:rsidP="00CF7E62">
            <w:pPr>
              <w:widowControl/>
              <w:spacing w:line="240" w:lineRule="exact"/>
              <w:ind w:firstLineChars="100" w:firstLine="210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Unknow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9EAF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F86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9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FD179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95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EA4B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51</w:t>
            </w:r>
          </w:p>
        </w:tc>
      </w:tr>
      <w:tr w:rsidR="00FB596B" w:rsidRPr="00FB596B" w14:paraId="26B58769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36DD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Endoscopic atrophy (numb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6BA4" w14:textId="77777777" w:rsidR="00276139" w:rsidRPr="00FB596B" w:rsidRDefault="00276139" w:rsidP="00CF7E62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7A00449F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583FD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472</w:t>
            </w:r>
          </w:p>
        </w:tc>
      </w:tr>
      <w:tr w:rsidR="00FB596B" w:rsidRPr="00FB596B" w14:paraId="47BA83F5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7C6C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Kimura-Takemoto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454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F2417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70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5D92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6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945C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35</w:t>
            </w:r>
          </w:p>
        </w:tc>
      </w:tr>
      <w:tr w:rsidR="00FB596B" w:rsidRPr="00FB596B" w14:paraId="4EC80905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357B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839B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9592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8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0C7B8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8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DB33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76</w:t>
            </w:r>
          </w:p>
        </w:tc>
      </w:tr>
      <w:tr w:rsidR="00FB596B" w:rsidRPr="00FB596B" w14:paraId="62A77DAB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E852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740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C2C0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A1EE9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5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09E59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46</w:t>
            </w:r>
          </w:p>
        </w:tc>
      </w:tr>
      <w:tr w:rsidR="00FB596B" w:rsidRPr="00FB596B" w14:paraId="558F0009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F1F2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AF2D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C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827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E82F6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3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2D556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6</w:t>
            </w:r>
          </w:p>
        </w:tc>
      </w:tr>
      <w:tr w:rsidR="00FB596B" w:rsidRPr="00FB596B" w14:paraId="60ABCA2C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3128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CE3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E98B3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F5DF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96D1E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2</w:t>
            </w:r>
          </w:p>
        </w:tc>
      </w:tr>
      <w:tr w:rsidR="00FB596B" w:rsidRPr="00FB596B" w14:paraId="296BE227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F59E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7CFF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313B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822B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8E61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1</w:t>
            </w:r>
          </w:p>
        </w:tc>
      </w:tr>
      <w:tr w:rsidR="00FB596B" w:rsidRPr="00FB596B" w14:paraId="06E1BFB9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AD83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4F08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O-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DAF2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4544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02E4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FB596B" w:rsidRPr="00FB596B" w14:paraId="23655563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CCFD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Unknown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C2E8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9EC36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9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BAB9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9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FC48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51</w:t>
            </w:r>
          </w:p>
        </w:tc>
      </w:tr>
      <w:tr w:rsidR="00FB596B" w:rsidRPr="00FB596B" w14:paraId="7DE9FD3D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7AEE" w14:textId="6DA12FB0" w:rsidR="00276139" w:rsidRPr="00FB596B" w:rsidRDefault="00916E90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Histologic</w:t>
            </w:r>
            <w:r w:rsidR="00276139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atrophy (numb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A646" w14:textId="77777777" w:rsidR="00276139" w:rsidRPr="00FB596B" w:rsidRDefault="00276139" w:rsidP="00CF7E62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62208C8B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15BC8FEC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596B" w:rsidRPr="00FB596B" w14:paraId="23413A65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0952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OLGA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3418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tage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3DAA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3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BA55C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33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384FB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84</w:t>
            </w:r>
          </w:p>
        </w:tc>
      </w:tr>
      <w:tr w:rsidR="00FB596B" w:rsidRPr="00FB596B" w14:paraId="1EAE3797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0AC9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8F8C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AF1F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8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A1A1E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8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D348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36</w:t>
            </w:r>
          </w:p>
        </w:tc>
      </w:tr>
      <w:tr w:rsidR="00FB596B" w:rsidRPr="00FB596B" w14:paraId="5A8A8D08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76BCE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067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611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23D63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5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D62F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46</w:t>
            </w:r>
          </w:p>
        </w:tc>
      </w:tr>
      <w:tr w:rsidR="00FB596B" w:rsidRPr="00FB596B" w14:paraId="5FA1E3FE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6272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7087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BEF6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9CDFE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4EF6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FB596B" w:rsidRPr="00FB596B" w14:paraId="57558D78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830E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8CA0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961E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2B505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75C87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FB596B" w:rsidRPr="00FB596B" w14:paraId="7EEC5869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1A0D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OLGIM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15F3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Stage 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F214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458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CB32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451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2684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369</w:t>
            </w:r>
          </w:p>
        </w:tc>
      </w:tr>
      <w:tr w:rsidR="00FB596B" w:rsidRPr="00FB596B" w14:paraId="7FAD41B3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B8C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2FEB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EF63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7878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9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93C5B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76</w:t>
            </w:r>
          </w:p>
        </w:tc>
      </w:tr>
      <w:tr w:rsidR="00FB596B" w:rsidRPr="00FB596B" w14:paraId="7BF1A69D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DA5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E21C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045E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6CD5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4E353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FB596B" w:rsidRPr="00FB596B" w14:paraId="06486C96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CF79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0F0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8EF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DCD80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1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17593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FB596B" w:rsidRPr="00FB596B" w14:paraId="641C959D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645A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8A77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Stage </w:t>
            </w:r>
            <w:r w:rsidR="000E19E6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D2CB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78E3D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817D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FB596B" w:rsidRPr="00FB596B" w14:paraId="53A41618" w14:textId="77777777" w:rsidTr="00E52F39">
        <w:trPr>
          <w:trHeight w:val="143"/>
        </w:trPr>
        <w:tc>
          <w:tcPr>
            <w:tcW w:w="31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95E2" w14:textId="69512A98" w:rsidR="00276139" w:rsidRPr="00FB596B" w:rsidRDefault="00916E90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Cs w:val="21"/>
              </w:rPr>
              <w:t>Hp infection</w:t>
            </w:r>
            <w:r w:rsidR="00276139"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by Giemsa (number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BD84" w14:textId="77777777" w:rsidR="00276139" w:rsidRPr="00FB596B" w:rsidRDefault="00276139" w:rsidP="00CF7E62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</w:tcPr>
          <w:p w14:paraId="4371568E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</w:tcPr>
          <w:p w14:paraId="6E126B1C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FB596B" w:rsidRPr="00FB596B" w14:paraId="06BE8A3E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0798C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Antrum Hp-posi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E01B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2308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57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BEB9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49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B0B9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80</w:t>
            </w:r>
          </w:p>
        </w:tc>
      </w:tr>
      <w:tr w:rsidR="00FB596B" w:rsidRPr="00FB596B" w14:paraId="6BEBA33E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A289D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Fundus Hp-posi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02CD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3E4D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34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7E2EB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27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92E22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63</w:t>
            </w:r>
          </w:p>
        </w:tc>
      </w:tr>
      <w:tr w:rsidR="00FB596B" w:rsidRPr="00FB596B" w14:paraId="6099BAD6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7A02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Both Hp-posi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7B91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1F2D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15</w:t>
            </w:r>
          </w:p>
        </w:tc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CF5A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0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668A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54</w:t>
            </w:r>
          </w:p>
        </w:tc>
      </w:tr>
      <w:tr w:rsidR="00FB596B" w:rsidRPr="00FB596B" w14:paraId="0F518C77" w14:textId="77777777" w:rsidTr="00E52F39">
        <w:trPr>
          <w:trHeight w:val="143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8394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Either Hp-posi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8474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3F1E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276</w:t>
            </w:r>
          </w:p>
        </w:tc>
        <w:tc>
          <w:tcPr>
            <w:tcW w:w="2275" w:type="dxa"/>
            <w:tcBorders>
              <w:top w:val="nil"/>
              <w:left w:val="nil"/>
              <w:right w:val="nil"/>
            </w:tcBorders>
            <w:vAlign w:val="center"/>
          </w:tcPr>
          <w:p w14:paraId="1D1927BC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268</w:t>
            </w:r>
          </w:p>
        </w:tc>
        <w:tc>
          <w:tcPr>
            <w:tcW w:w="2402" w:type="dxa"/>
            <w:tcBorders>
              <w:top w:val="nil"/>
              <w:left w:val="nil"/>
              <w:right w:val="nil"/>
            </w:tcBorders>
            <w:vAlign w:val="center"/>
          </w:tcPr>
          <w:p w14:paraId="691615DC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189</w:t>
            </w:r>
          </w:p>
        </w:tc>
      </w:tr>
      <w:tr w:rsidR="00276139" w:rsidRPr="00FB596B" w14:paraId="44222244" w14:textId="77777777" w:rsidTr="00E52F39">
        <w:trPr>
          <w:trHeight w:val="152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66827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  Both Hp-negative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7F7A" w14:textId="77777777" w:rsidR="00276139" w:rsidRPr="00FB596B" w:rsidRDefault="00276139" w:rsidP="00CF7E62">
            <w:pPr>
              <w:widowControl/>
              <w:spacing w:line="240" w:lineRule="exact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546F5" w14:textId="77777777" w:rsidR="00276139" w:rsidRPr="00FB596B" w:rsidRDefault="00276139" w:rsidP="00CF7E62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kern w:val="0"/>
                <w:szCs w:val="21"/>
              </w:rPr>
              <w:t>310</w:t>
            </w:r>
          </w:p>
        </w:tc>
        <w:tc>
          <w:tcPr>
            <w:tcW w:w="2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600476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 w:hint="eastAsia"/>
                <w:color w:val="000000" w:themeColor="text1"/>
                <w:szCs w:val="21"/>
              </w:rPr>
              <w:t>309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980C71" w14:textId="77777777" w:rsidR="00276139" w:rsidRPr="00FB596B" w:rsidRDefault="00276139" w:rsidP="00CF7E62">
            <w:pPr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</w:pPr>
            <w:r w:rsidRPr="00FB596B">
              <w:rPr>
                <w:rFonts w:ascii="Times New Roman" w:eastAsia="游ゴシック" w:hAnsi="Times New Roman" w:cs="Times New Roman"/>
                <w:color w:val="000000" w:themeColor="text1"/>
                <w:szCs w:val="21"/>
              </w:rPr>
              <w:t>283</w:t>
            </w:r>
          </w:p>
        </w:tc>
      </w:tr>
    </w:tbl>
    <w:p w14:paraId="25493952" w14:textId="77777777" w:rsidR="0034234D" w:rsidRPr="00FB596B" w:rsidRDefault="0034234D" w:rsidP="00CF7E62">
      <w:pPr>
        <w:spacing w:line="240" w:lineRule="exact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63780AE" w14:textId="31027D71" w:rsidR="00561CD1" w:rsidRPr="00FB596B" w:rsidRDefault="00B11CCC" w:rsidP="00CF7E62">
      <w:pPr>
        <w:spacing w:line="240" w:lineRule="exact"/>
        <w:jc w:val="left"/>
        <w:rPr>
          <w:rStyle w:val="apple-converted-space"/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IHC, immunohistochemistry; </w:t>
      </w:r>
      <w:r w:rsidR="00D55D13" w:rsidRPr="00FB596B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PCR, </w:t>
      </w:r>
      <w:r w:rsidR="00D55D13" w:rsidRPr="00FB596B">
        <w:rPr>
          <w:rFonts w:ascii="Times New Roman" w:eastAsia="ＭＳ 明朝" w:hAnsi="Times New Roman" w:cs="Times New Roman"/>
          <w:color w:val="000000" w:themeColor="text1"/>
          <w:sz w:val="24"/>
        </w:rPr>
        <w:t>polymerase chain reaction</w:t>
      </w:r>
      <w:r w:rsidR="00D55D13" w:rsidRPr="00FB596B">
        <w:rPr>
          <w:rFonts w:ascii="Times New Roman" w:eastAsia="ＭＳ 明朝" w:hAnsi="Times New Roman" w:cs="Times New Roman" w:hint="eastAsia"/>
          <w:color w:val="000000" w:themeColor="text1"/>
          <w:sz w:val="24"/>
        </w:rPr>
        <w:t>;</w:t>
      </w:r>
      <w:r w:rsidR="00D55D13"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OLGA, Operative Link on Gastritis Assessment; OLGIM, Operative Link on Gastric Intestinal Metaplasia Assessment.</w:t>
      </w:r>
      <w:r w:rsidRPr="00FB596B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B155A8" w:rsidRPr="00FB596B">
        <w:rPr>
          <w:rStyle w:val="apple-converted-space"/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*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No significant differences (</w:t>
      </w:r>
      <w:r w:rsidR="00916E90" w:rsidRPr="00FB596B">
        <w:rPr>
          <w:rFonts w:ascii="Times New Roman" w:hAnsi="Times New Roman" w:cs="Times New Roman" w:hint="eastAsia"/>
          <w:i/>
          <w:iCs/>
          <w:color w:val="000000" w:themeColor="text1"/>
          <w:szCs w:val="21"/>
          <w:shd w:val="clear" w:color="auto" w:fill="FFFFFF"/>
        </w:rPr>
        <w:t>p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&gt; 0.05 for all comparisons) were observed between the two groups in clinicopathologic </w:t>
      </w:r>
      <w:r w:rsidR="00916E90"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haracteristics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including age, sex, ethnicity, symptoms, endoscopic atrophy (Kimura–Takemoto classification), </w:t>
      </w:r>
      <w:r w:rsidR="00916E90" w:rsidRPr="00FB596B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histologic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atrophy (OLGA/OLGIM stages), and </w:t>
      </w:r>
      <w:r w:rsidRPr="00FB596B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H</w:t>
      </w:r>
      <w:r w:rsidR="00916E90" w:rsidRPr="00FB596B">
        <w:rPr>
          <w:rFonts w:ascii="Times New Roman" w:hAnsi="Times New Roman" w:cs="Times New Roman" w:hint="eastAsia"/>
          <w:i/>
          <w:iCs/>
          <w:color w:val="000000" w:themeColor="text1"/>
          <w:szCs w:val="21"/>
          <w:shd w:val="clear" w:color="auto" w:fill="FFFFFF"/>
        </w:rPr>
        <w:t>elicobacter</w:t>
      </w:r>
      <w:r w:rsidRPr="00FB596B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 xml:space="preserve"> pylori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Hp) infection status </w:t>
      </w:r>
      <w:r w:rsidR="00916E90" w:rsidRPr="00FB596B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as determined </w:t>
      </w:r>
      <w:r w:rsidRPr="00FB596B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y Giemsa staining.</w:t>
      </w:r>
    </w:p>
    <w:p w14:paraId="12533B08" w14:textId="77777777" w:rsidR="00561CD1" w:rsidRPr="00916E90" w:rsidRDefault="00561CD1" w:rsidP="00CF7E62">
      <w:pPr>
        <w:spacing w:line="240" w:lineRule="exact"/>
        <w:jc w:val="left"/>
        <w:rPr>
          <w:rFonts w:ascii="Times New Roman" w:hAnsi="Times New Roman" w:cs="Times New Roman"/>
          <w:szCs w:val="21"/>
        </w:rPr>
      </w:pPr>
    </w:p>
    <w:sectPr w:rsidR="00561CD1" w:rsidRPr="00916E90" w:rsidSect="00BA1A8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FA2BE0" w14:textId="77777777" w:rsidR="002733D4" w:rsidRDefault="002733D4" w:rsidP="00561CD1">
      <w:r>
        <w:separator/>
      </w:r>
    </w:p>
  </w:endnote>
  <w:endnote w:type="continuationSeparator" w:id="0">
    <w:p w14:paraId="4BDF6A18" w14:textId="77777777" w:rsidR="002733D4" w:rsidRDefault="002733D4" w:rsidP="00561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3F8BFB" w14:textId="77777777" w:rsidR="002733D4" w:rsidRDefault="002733D4" w:rsidP="00561CD1">
      <w:r>
        <w:separator/>
      </w:r>
    </w:p>
  </w:footnote>
  <w:footnote w:type="continuationSeparator" w:id="0">
    <w:p w14:paraId="20235D4C" w14:textId="77777777" w:rsidR="002733D4" w:rsidRDefault="002733D4" w:rsidP="00561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removePersonalInformation/>
  <w:removeDateAndTime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04B"/>
    <w:rsid w:val="00042AA4"/>
    <w:rsid w:val="00067950"/>
    <w:rsid w:val="000A1A40"/>
    <w:rsid w:val="000E19E6"/>
    <w:rsid w:val="00146521"/>
    <w:rsid w:val="0015456A"/>
    <w:rsid w:val="0015641A"/>
    <w:rsid w:val="00184AF6"/>
    <w:rsid w:val="001977F3"/>
    <w:rsid w:val="001E6C25"/>
    <w:rsid w:val="00230F4C"/>
    <w:rsid w:val="00270818"/>
    <w:rsid w:val="002733D4"/>
    <w:rsid w:val="00275433"/>
    <w:rsid w:val="00276139"/>
    <w:rsid w:val="00277BC4"/>
    <w:rsid w:val="00284219"/>
    <w:rsid w:val="002D7603"/>
    <w:rsid w:val="002F736F"/>
    <w:rsid w:val="0030470A"/>
    <w:rsid w:val="00326CD0"/>
    <w:rsid w:val="00337766"/>
    <w:rsid w:val="0034234D"/>
    <w:rsid w:val="003458A7"/>
    <w:rsid w:val="00354F90"/>
    <w:rsid w:val="003E599A"/>
    <w:rsid w:val="004460A6"/>
    <w:rsid w:val="00455EAF"/>
    <w:rsid w:val="00492682"/>
    <w:rsid w:val="004A0E62"/>
    <w:rsid w:val="004C5190"/>
    <w:rsid w:val="004F40FB"/>
    <w:rsid w:val="005520D5"/>
    <w:rsid w:val="00556687"/>
    <w:rsid w:val="00561CD1"/>
    <w:rsid w:val="00580D3B"/>
    <w:rsid w:val="00582AB3"/>
    <w:rsid w:val="00590132"/>
    <w:rsid w:val="0059275A"/>
    <w:rsid w:val="005B7983"/>
    <w:rsid w:val="006578EB"/>
    <w:rsid w:val="00692222"/>
    <w:rsid w:val="006B38FB"/>
    <w:rsid w:val="006E0657"/>
    <w:rsid w:val="00713ADA"/>
    <w:rsid w:val="007870DE"/>
    <w:rsid w:val="007D053E"/>
    <w:rsid w:val="007D5C06"/>
    <w:rsid w:val="007D79A9"/>
    <w:rsid w:val="00860AB3"/>
    <w:rsid w:val="0086257A"/>
    <w:rsid w:val="00902D5E"/>
    <w:rsid w:val="00916E90"/>
    <w:rsid w:val="00932F9C"/>
    <w:rsid w:val="009417B6"/>
    <w:rsid w:val="0096204B"/>
    <w:rsid w:val="009A17D1"/>
    <w:rsid w:val="009B20A4"/>
    <w:rsid w:val="009D1B17"/>
    <w:rsid w:val="009E0080"/>
    <w:rsid w:val="009E3C24"/>
    <w:rsid w:val="009F6C01"/>
    <w:rsid w:val="00A23B3F"/>
    <w:rsid w:val="00A2663D"/>
    <w:rsid w:val="00A4412B"/>
    <w:rsid w:val="00B11CCC"/>
    <w:rsid w:val="00B155A8"/>
    <w:rsid w:val="00B46ED3"/>
    <w:rsid w:val="00B71C48"/>
    <w:rsid w:val="00BA1A87"/>
    <w:rsid w:val="00C16981"/>
    <w:rsid w:val="00C22056"/>
    <w:rsid w:val="00C26520"/>
    <w:rsid w:val="00C75116"/>
    <w:rsid w:val="00C85768"/>
    <w:rsid w:val="00CC1408"/>
    <w:rsid w:val="00CF1D31"/>
    <w:rsid w:val="00CF6241"/>
    <w:rsid w:val="00CF7E62"/>
    <w:rsid w:val="00D04431"/>
    <w:rsid w:val="00D325FB"/>
    <w:rsid w:val="00D35BE8"/>
    <w:rsid w:val="00D44A69"/>
    <w:rsid w:val="00D4573D"/>
    <w:rsid w:val="00D53492"/>
    <w:rsid w:val="00D55D13"/>
    <w:rsid w:val="00DB4948"/>
    <w:rsid w:val="00DC28F2"/>
    <w:rsid w:val="00DE6105"/>
    <w:rsid w:val="00E003F2"/>
    <w:rsid w:val="00E34431"/>
    <w:rsid w:val="00E52C0A"/>
    <w:rsid w:val="00E52F39"/>
    <w:rsid w:val="00E65206"/>
    <w:rsid w:val="00E70B05"/>
    <w:rsid w:val="00EB3165"/>
    <w:rsid w:val="00F0282E"/>
    <w:rsid w:val="00F1186A"/>
    <w:rsid w:val="00F12308"/>
    <w:rsid w:val="00F203EE"/>
    <w:rsid w:val="00F22385"/>
    <w:rsid w:val="00F54A3C"/>
    <w:rsid w:val="00F86D3A"/>
    <w:rsid w:val="00FB596B"/>
    <w:rsid w:val="00FC0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39476B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620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2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20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20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20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20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20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20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20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20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620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6204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620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620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620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620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620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620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620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2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20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20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2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20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20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20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2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20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6204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0"/>
    <w:rsid w:val="009B20A4"/>
  </w:style>
  <w:style w:type="paragraph" w:styleId="aa">
    <w:name w:val="header"/>
    <w:basedOn w:val="a"/>
    <w:link w:val="ab"/>
    <w:uiPriority w:val="99"/>
    <w:unhideWhenUsed/>
    <w:rsid w:val="00561CD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61CD1"/>
  </w:style>
  <w:style w:type="paragraph" w:styleId="ac">
    <w:name w:val="footer"/>
    <w:basedOn w:val="a"/>
    <w:link w:val="ad"/>
    <w:uiPriority w:val="99"/>
    <w:unhideWhenUsed/>
    <w:rsid w:val="00561CD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61CD1"/>
  </w:style>
  <w:style w:type="paragraph" w:styleId="ae">
    <w:name w:val="Revision"/>
    <w:hidden/>
    <w:uiPriority w:val="99"/>
    <w:semiHidden/>
    <w:rsid w:val="00CF6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6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4-07T12:30:00Z</cp:lastPrinted>
  <dcterms:created xsi:type="dcterms:W3CDTF">2025-05-25T06:52:00Z</dcterms:created>
  <dcterms:modified xsi:type="dcterms:W3CDTF">2025-06-01T06:32:00Z</dcterms:modified>
</cp:coreProperties>
</file>